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6"/>
        <w:gridCol w:w="1656"/>
        <w:gridCol w:w="1296"/>
        <w:gridCol w:w="1656"/>
        <w:gridCol w:w="1296"/>
      </w:tblGrid>
      <w:tr w:rsidR="00676882" w14:paraId="57E0FF81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587CD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7733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B606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EAA2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1BC4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6882" w14:paraId="6D0C081E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6E08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ff tract </w:t>
            </w:r>
            <w:proofErr w:type="spellStart"/>
            <w:r>
              <w:rPr>
                <w:rFonts w:ascii="Times New Roman" w:hAnsi="Times New Roman" w:cs="Times New Roman"/>
              </w:rPr>
              <w:t>pubtr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0DE7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2FD8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4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5FC4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B81B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6882" w14:paraId="7C4AF068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1A0616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H tract </w:t>
            </w:r>
            <w:proofErr w:type="spellStart"/>
            <w:r>
              <w:rPr>
                <w:rFonts w:ascii="Times New Roman" w:hAnsi="Times New Roman" w:cs="Times New Roman"/>
              </w:rPr>
              <w:t>pubtr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C5AC0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65227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E8351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49764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6882" w14:paraId="426F5568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1F5C09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tract share non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EA2F9B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31237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2AD4D0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33131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4]</w:t>
            </w:r>
          </w:p>
        </w:tc>
      </w:tr>
      <w:tr w:rsidR="00676882" w14:paraId="1C0E65C9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42C55A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 tract share non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DE5B27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5BDA8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DC6F4C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A69E2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63]</w:t>
            </w:r>
          </w:p>
        </w:tc>
      </w:tr>
      <w:tr w:rsidR="00676882" w14:paraId="7F2E70F7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F63902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-profi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9E3AF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487630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7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EAD73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4F59A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74]</w:t>
            </w:r>
          </w:p>
        </w:tc>
      </w:tr>
      <w:tr w:rsidR="00676882" w14:paraId="3D186B04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3B0C11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EDA13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4DDA5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BD6FD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78E5E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14]</w:t>
            </w:r>
          </w:p>
        </w:tc>
      </w:tr>
      <w:tr w:rsidR="00676882" w14:paraId="49A4F41F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CE56B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Rat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E1714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C3F06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1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E9CAE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19B79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14]</w:t>
            </w:r>
          </w:p>
        </w:tc>
      </w:tr>
      <w:tr w:rsidR="00676882" w14:paraId="4955E362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36220D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ior infection viol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C52FE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CC83D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51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E9D84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1AA5C1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51]</w:t>
            </w:r>
          </w:p>
        </w:tc>
      </w:tr>
      <w:tr w:rsidR="00676882" w14:paraId="1845E213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01139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 sha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5A9F9D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AA36C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1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03797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57543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31]</w:t>
            </w:r>
          </w:p>
        </w:tc>
      </w:tr>
      <w:tr w:rsidR="00676882" w14:paraId="577C20DA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BFEB98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 share non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2187C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63B00B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7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657767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A2895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80]</w:t>
            </w:r>
          </w:p>
        </w:tc>
      </w:tr>
      <w:tr w:rsidR="00676882" w14:paraId="1885BD7C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0053F4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ncy R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58AEAD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320BAD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28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F6A3D1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F77D11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27]</w:t>
            </w:r>
          </w:p>
        </w:tc>
      </w:tr>
      <w:tr w:rsidR="00676882" w14:paraId="0533DB7F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DC2FC6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50 be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59409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10173C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58109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82639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]</w:t>
            </w:r>
          </w:p>
        </w:tc>
      </w:tr>
      <w:tr w:rsidR="00676882" w14:paraId="42279CB9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17854BB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100 be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57493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A1E26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76A40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7FF6B0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4]</w:t>
            </w:r>
          </w:p>
        </w:tc>
      </w:tr>
      <w:tr w:rsidR="00676882" w14:paraId="76BF14DF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4B4366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-150 be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98EFE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3857D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8FCF8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18DC10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2]</w:t>
            </w:r>
          </w:p>
        </w:tc>
      </w:tr>
      <w:tr w:rsidR="00676882" w14:paraId="3E567B56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B909EA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-200 be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235F6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7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0F0FF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8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E436A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112F7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82]</w:t>
            </w:r>
          </w:p>
        </w:tc>
      </w:tr>
      <w:tr w:rsidR="00676882" w14:paraId="0ED2EA25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C6784C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+ be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01BE3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EB568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63D10F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6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582010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2]</w:t>
            </w:r>
          </w:p>
        </w:tc>
      </w:tr>
      <w:tr w:rsidR="00676882" w14:paraId="093EA52F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D493C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F5AB1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6EE40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84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EDEB3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23D82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84]</w:t>
            </w:r>
          </w:p>
        </w:tc>
      </w:tr>
      <w:tr w:rsidR="00676882" w14:paraId="132CA555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3A06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DE00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7EDAB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887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14B2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6882" w14:paraId="0DA01817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2CF6E18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pvar</w:t>
            </w:r>
            <w:proofErr w:type="spellEnd"/>
            <w:r>
              <w:rPr>
                <w:rFonts w:ascii="Times New Roman" w:hAnsi="Times New Roman" w:cs="Times New Roman"/>
              </w:rPr>
              <w:t xml:space="preserve"> me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BF5BB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2F7DBC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F77CDA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7D6BDE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6882" w14:paraId="7A259019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1C8E82C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</w:t>
            </w:r>
            <w:proofErr w:type="spellEnd"/>
            <w:r>
              <w:rPr>
                <w:rFonts w:ascii="Times New Roman" w:hAnsi="Times New Roman" w:cs="Times New Roman"/>
              </w:rPr>
              <w:t xml:space="preserve"> R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7FB43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310F0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1A34BD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6635A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6882" w14:paraId="52AC3462" w14:textId="77777777" w:rsidTr="00F21D0C">
        <w:tblPrEx>
          <w:tblCellMar>
            <w:top w:w="0" w:type="dxa"/>
            <w:bottom w:w="0" w:type="dxa"/>
          </w:tblCellMar>
        </w:tblPrEx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60B04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15CB6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E9E29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68865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B947B" w14:textId="77777777" w:rsidR="00676882" w:rsidRDefault="00676882" w:rsidP="00F21D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3627DA0" w14:textId="77777777" w:rsidR="00676882" w:rsidRDefault="00676882" w:rsidP="0067688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44A7AD" w14:textId="77777777" w:rsidR="008E7CE7" w:rsidRDefault="008E7CE7">
      <w:bookmarkStart w:id="0" w:name="_GoBack"/>
      <w:bookmarkEnd w:id="0"/>
    </w:p>
    <w:sectPr w:rsidR="008E7CE7">
      <w:footerReference w:type="default" r:id="rId4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A3DC9" w14:textId="77777777" w:rsidR="00000000" w:rsidRDefault="00676882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pgNum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82"/>
    <w:rsid w:val="00676882"/>
    <w:rsid w:val="008E7CE7"/>
    <w:rsid w:val="00C1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8A93A"/>
  <w15:chartTrackingRefBased/>
  <w15:docId w15:val="{8D1176D1-984F-1244-8637-51E1602C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8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>Harvard Business School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en</dc:creator>
  <cp:keywords/>
  <dc:description/>
  <cp:lastModifiedBy>Karen Shen</cp:lastModifiedBy>
  <cp:revision>1</cp:revision>
  <dcterms:created xsi:type="dcterms:W3CDTF">2021-04-24T21:55:00Z</dcterms:created>
  <dcterms:modified xsi:type="dcterms:W3CDTF">2021-04-24T21:56:00Z</dcterms:modified>
</cp:coreProperties>
</file>